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6F5EB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693DA9" w:rsidR="00F102CC" w:rsidRPr="003D5AF6" w:rsidRDefault="005E5A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97CBEB5" w:rsidR="00F102CC" w:rsidRPr="003D5AF6" w:rsidRDefault="0018639B">
            <w:pPr>
              <w:rPr>
                <w:rFonts w:ascii="Noto Sans" w:eastAsia="Noto Sans" w:hAnsi="Noto Sans" w:cs="Noto Sans"/>
                <w:bCs/>
                <w:color w:val="434343"/>
                <w:sz w:val="18"/>
                <w:szCs w:val="18"/>
              </w:rPr>
            </w:pPr>
            <w:r>
              <w:rPr>
                <w:rFonts w:ascii="Noto Sans" w:eastAsia="Noto Sans" w:hAnsi="Noto Sans" w:cs="Noto Sans"/>
                <w:bCs/>
                <w:color w:val="434343"/>
                <w:sz w:val="18"/>
                <w:szCs w:val="18"/>
              </w:rPr>
              <w:t>Mat</w:t>
            </w:r>
            <w:r w:rsidR="002678DE">
              <w:rPr>
                <w:rFonts w:ascii="Noto Sans" w:eastAsia="Noto Sans" w:hAnsi="Noto Sans" w:cs="Noto Sans"/>
                <w:bCs/>
                <w:color w:val="434343"/>
                <w:sz w:val="18"/>
                <w:szCs w:val="18"/>
              </w:rPr>
              <w: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9D3469" w:rsidR="00F102CC" w:rsidRPr="003D5AF6" w:rsidRDefault="002678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AA6185" w:rsidR="00F102CC" w:rsidRPr="003D5AF6" w:rsidRDefault="002678D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B829AD5" w:rsidR="00F102CC" w:rsidRPr="003D5AF6" w:rsidRDefault="002678D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2C9046" w:rsidR="00F102CC" w:rsidRPr="003D5AF6" w:rsidRDefault="002678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D678A6" w:rsidR="00F102CC" w:rsidRPr="003D5AF6" w:rsidRDefault="002678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DF35E6" w:rsidR="00F102CC" w:rsidRPr="003D5AF6" w:rsidRDefault="002678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2377DE" w:rsidR="00F102CC" w:rsidRPr="003D5AF6" w:rsidRDefault="002678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BA6C26" w:rsidR="00F102CC" w:rsidRDefault="002678D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D3A1E2" w:rsidR="00F102CC" w:rsidRPr="003D5AF6" w:rsidRDefault="00267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F617CA" w:rsidR="00F102CC" w:rsidRPr="003D5AF6" w:rsidRDefault="00267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C7E3286" w:rsidR="00F102CC" w:rsidRPr="003D5AF6" w:rsidRDefault="00865F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CC96CD" w:rsidR="00F102CC" w:rsidRDefault="00865FF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C24404" w:rsidR="00F102CC" w:rsidRPr="003D5AF6" w:rsidRDefault="00865F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B80593" w:rsidR="00F102CC" w:rsidRPr="003D5AF6" w:rsidRDefault="00865F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08BFAA" w:rsidR="00F102CC" w:rsidRPr="003D5AF6" w:rsidRDefault="00865F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1A0FBE1"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8E2D70" w:rsidR="00F102CC" w:rsidRPr="003D5AF6" w:rsidRDefault="00A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85AD2A" w:rsidR="00F102CC" w:rsidRPr="003D5AF6" w:rsidRDefault="00A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1ED6703" w:rsidR="00F102CC" w:rsidRPr="003D5AF6" w:rsidRDefault="00A90427">
            <w:pPr>
              <w:spacing w:line="225" w:lineRule="auto"/>
              <w:rPr>
                <w:rFonts w:ascii="Noto Sans" w:eastAsia="Noto Sans" w:hAnsi="Noto Sans" w:cs="Noto Sans"/>
                <w:bCs/>
                <w:color w:val="434343"/>
                <w:sz w:val="18"/>
                <w:szCs w:val="18"/>
              </w:rPr>
            </w:pPr>
            <w:r w:rsidRPr="00A90427">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9596AA" w:rsidR="00F102CC" w:rsidRPr="003D5AF6" w:rsidRDefault="00A904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B3FFED" w:rsidR="00F102CC" w:rsidRPr="003D5AF6" w:rsidRDefault="00627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1116C94" w:rsidR="00F102CC" w:rsidRPr="003D5AF6" w:rsidRDefault="00627C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1093DA" w:rsidR="00F102CC" w:rsidRPr="003D5AF6" w:rsidRDefault="00992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91BC79" w:rsidR="00F102CC" w:rsidRPr="003D5AF6" w:rsidRDefault="007C15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w:t>
            </w:r>
            <w:r w:rsidR="002B2CC4">
              <w:rPr>
                <w:rFonts w:ascii="Noto Sans" w:eastAsia="Noto Sans" w:hAnsi="Noto Sans" w:cs="Noto Sans"/>
                <w:bCs/>
                <w:color w:val="434343"/>
                <w:sz w:val="18"/>
                <w:szCs w:val="18"/>
              </w:rPr>
              <w:t>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746AECB" w:rsidR="00F102CC" w:rsidRPr="003D5AF6" w:rsidRDefault="002B2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19D06A9" w:rsidR="00F102CC" w:rsidRPr="003D5AF6" w:rsidRDefault="002B2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D2EBA7" w:rsidR="00F102CC" w:rsidRPr="003D5AF6" w:rsidRDefault="001000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FE46D39" w:rsidR="00F102CC" w:rsidRPr="003D5AF6" w:rsidRDefault="001000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53786E" w:rsidR="00F102CC" w:rsidRPr="003D5AF6" w:rsidRDefault="001000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1DF913" w:rsidR="00F102CC" w:rsidRPr="003D5AF6" w:rsidRDefault="00E175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8046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69F9C" w14:textId="77777777" w:rsidR="0008046F" w:rsidRDefault="0008046F">
      <w:r>
        <w:separator/>
      </w:r>
    </w:p>
  </w:endnote>
  <w:endnote w:type="continuationSeparator" w:id="0">
    <w:p w14:paraId="41D19E89" w14:textId="77777777" w:rsidR="0008046F" w:rsidRDefault="00080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DB0E9" w14:textId="77777777" w:rsidR="0008046F" w:rsidRDefault="0008046F">
      <w:r>
        <w:separator/>
      </w:r>
    </w:p>
  </w:footnote>
  <w:footnote w:type="continuationSeparator" w:id="0">
    <w:p w14:paraId="7D91620D" w14:textId="77777777" w:rsidR="0008046F" w:rsidRDefault="000804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70465857">
    <w:abstractNumId w:val="2"/>
  </w:num>
  <w:num w:numId="2" w16cid:durableId="695080159">
    <w:abstractNumId w:val="0"/>
  </w:num>
  <w:num w:numId="3" w16cid:durableId="2047951250">
    <w:abstractNumId w:val="1"/>
  </w:num>
  <w:num w:numId="4" w16cid:durableId="5699239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1648"/>
    <w:rsid w:val="0008046F"/>
    <w:rsid w:val="00100093"/>
    <w:rsid w:val="0018639B"/>
    <w:rsid w:val="001B3BCC"/>
    <w:rsid w:val="002209A8"/>
    <w:rsid w:val="002678DE"/>
    <w:rsid w:val="002B2CC4"/>
    <w:rsid w:val="003D5AF6"/>
    <w:rsid w:val="00427975"/>
    <w:rsid w:val="00463B7F"/>
    <w:rsid w:val="004E2C31"/>
    <w:rsid w:val="005854E4"/>
    <w:rsid w:val="005874D2"/>
    <w:rsid w:val="005B0259"/>
    <w:rsid w:val="005E5AEA"/>
    <w:rsid w:val="00627CA6"/>
    <w:rsid w:val="007054B6"/>
    <w:rsid w:val="007C154A"/>
    <w:rsid w:val="00865FFD"/>
    <w:rsid w:val="00880178"/>
    <w:rsid w:val="00992587"/>
    <w:rsid w:val="009C7B26"/>
    <w:rsid w:val="00A11E52"/>
    <w:rsid w:val="00A90427"/>
    <w:rsid w:val="00BD41E9"/>
    <w:rsid w:val="00C84413"/>
    <w:rsid w:val="00E1750C"/>
    <w:rsid w:val="00F102CC"/>
    <w:rsid w:val="00F13B8D"/>
    <w:rsid w:val="00F91042"/>
    <w:rsid w:val="00FB04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49</Words>
  <Characters>826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 Changkun</cp:lastModifiedBy>
  <cp:revision>23</cp:revision>
  <dcterms:created xsi:type="dcterms:W3CDTF">2022-02-28T12:21:00Z</dcterms:created>
  <dcterms:modified xsi:type="dcterms:W3CDTF">2022-07-29T02:58:00Z</dcterms:modified>
</cp:coreProperties>
</file>